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3FE3" w:rsidRPr="009F4FA3" w:rsidRDefault="00A25BD9">
      <w:pPr>
        <w:rPr>
          <w:rFonts w:ascii="Times New Roman" w:hAnsi="Times New Roman" w:cs="Times New Roman"/>
          <w:b/>
          <w:bCs/>
        </w:rPr>
      </w:pPr>
      <w:r w:rsidRPr="009F4FA3">
        <w:rPr>
          <w:rFonts w:ascii="Times New Roman" w:hAnsi="Times New Roman" w:cs="Times New Roman"/>
          <w:b/>
          <w:bCs/>
        </w:rPr>
        <w:t xml:space="preserve">Supplementary Table 1. The expression of </w:t>
      </w:r>
      <w:r w:rsidRPr="00D65C12">
        <w:rPr>
          <w:rFonts w:ascii="Times New Roman" w:hAnsi="Times New Roman" w:cs="Times New Roman"/>
          <w:b/>
          <w:bCs/>
          <w:i/>
        </w:rPr>
        <w:t>DCK</w:t>
      </w:r>
      <w:r w:rsidRPr="009F4FA3">
        <w:rPr>
          <w:rFonts w:ascii="Times New Roman" w:hAnsi="Times New Roman" w:cs="Times New Roman"/>
          <w:b/>
          <w:bCs/>
        </w:rPr>
        <w:t xml:space="preserve"> in </w:t>
      </w:r>
      <w:r w:rsidR="009F4FA3">
        <w:rPr>
          <w:rFonts w:ascii="Times New Roman" w:hAnsi="Times New Roman" w:cs="Times New Roman" w:hint="eastAsia"/>
          <w:b/>
          <w:bCs/>
        </w:rPr>
        <w:t>he</w:t>
      </w:r>
      <w:r w:rsidR="009F4FA3">
        <w:rPr>
          <w:rFonts w:ascii="Times New Roman" w:hAnsi="Times New Roman" w:cs="Times New Roman"/>
          <w:b/>
          <w:bCs/>
        </w:rPr>
        <w:t>patocellular carcinoma</w:t>
      </w:r>
      <w:r w:rsidRPr="009F4FA3">
        <w:rPr>
          <w:rFonts w:ascii="Times New Roman" w:hAnsi="Times New Roman" w:cs="Times New Roman"/>
          <w:b/>
          <w:bCs/>
        </w:rPr>
        <w:t xml:space="preserve"> </w:t>
      </w:r>
      <w:r w:rsidRPr="009F4FA3">
        <w:rPr>
          <w:rFonts w:ascii="Times New Roman" w:hAnsi="Times New Roman" w:cs="Times New Roman"/>
          <w:b/>
          <w:bCs/>
          <w:i/>
          <w:iCs/>
        </w:rPr>
        <w:t>versus</w:t>
      </w:r>
      <w:r w:rsidRPr="009F4FA3">
        <w:rPr>
          <w:rFonts w:ascii="Times New Roman" w:hAnsi="Times New Roman" w:cs="Times New Roman"/>
          <w:b/>
          <w:bCs/>
        </w:rPr>
        <w:t xml:space="preserve"> normal tissues in </w:t>
      </w:r>
      <w:r w:rsidR="009F4FA3">
        <w:rPr>
          <w:rFonts w:ascii="Times New Roman" w:hAnsi="Times New Roman" w:cs="Times New Roman" w:hint="eastAsia"/>
          <w:b/>
          <w:bCs/>
        </w:rPr>
        <w:t>the</w:t>
      </w:r>
      <w:r w:rsidR="009F4F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9F4FA3">
        <w:rPr>
          <w:rFonts w:ascii="Times New Roman" w:hAnsi="Times New Roman" w:cs="Times New Roman" w:hint="eastAsia"/>
          <w:b/>
          <w:bCs/>
        </w:rPr>
        <w:t>O</w:t>
      </w:r>
      <w:r w:rsidRPr="009F4FA3">
        <w:rPr>
          <w:rFonts w:ascii="Times New Roman" w:hAnsi="Times New Roman" w:cs="Times New Roman"/>
          <w:b/>
          <w:bCs/>
        </w:rPr>
        <w:t>ncomine</w:t>
      </w:r>
      <w:proofErr w:type="spellEnd"/>
      <w:r w:rsidRPr="009F4FA3">
        <w:rPr>
          <w:rFonts w:ascii="Times New Roman" w:hAnsi="Times New Roman" w:cs="Times New Roman"/>
          <w:b/>
          <w:bCs/>
        </w:rPr>
        <w:t xml:space="preserve"> database.</w:t>
      </w:r>
    </w:p>
    <w:tbl>
      <w:tblPr>
        <w:tblStyle w:val="TableGrid"/>
        <w:tblW w:w="8264" w:type="dxa"/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1134"/>
        <w:gridCol w:w="1134"/>
        <w:gridCol w:w="851"/>
        <w:gridCol w:w="1743"/>
      </w:tblGrid>
      <w:tr w:rsidR="005141E4" w:rsidRPr="009D05AD" w:rsidTr="005141E4"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141E4" w:rsidRPr="009D05AD" w:rsidRDefault="005141E4" w:rsidP="009D05AD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D05A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ancer typ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141E4" w:rsidRPr="009D05AD" w:rsidRDefault="005141E4" w:rsidP="009D05AD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D05A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-valu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141E4" w:rsidRPr="009D05AD" w:rsidRDefault="005141E4" w:rsidP="009D05AD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D05A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old chang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141E4" w:rsidRPr="009D05AD" w:rsidRDefault="005141E4" w:rsidP="009D05AD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D05A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ank (%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141E4" w:rsidRPr="009D05AD" w:rsidRDefault="005141E4" w:rsidP="009D05AD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D05A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amples</w:t>
            </w:r>
          </w:p>
        </w:tc>
        <w:tc>
          <w:tcPr>
            <w:tcW w:w="17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141E4" w:rsidRPr="009D05AD" w:rsidRDefault="005141E4" w:rsidP="009D05AD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D05A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eference (PMID)</w:t>
            </w:r>
          </w:p>
        </w:tc>
      </w:tr>
      <w:tr w:rsidR="005141E4" w:rsidRPr="009D05AD" w:rsidTr="005141E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141E4" w:rsidRPr="009D05AD" w:rsidRDefault="005141E4" w:rsidP="009D05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05AD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  <w:r w:rsidRPr="009D05AD">
              <w:rPr>
                <w:rFonts w:ascii="Times New Roman" w:hAnsi="Times New Roman" w:cs="Times New Roman"/>
                <w:sz w:val="15"/>
                <w:szCs w:val="15"/>
              </w:rPr>
              <w:t>epatocellular 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1E4" w:rsidRPr="009D05AD" w:rsidRDefault="005141E4" w:rsidP="009D05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D05AD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9D05AD">
              <w:rPr>
                <w:rFonts w:ascii="Times New Roman" w:hAnsi="Times New Roman" w:cs="Times New Roman"/>
                <w:sz w:val="15"/>
                <w:szCs w:val="15"/>
              </w:rPr>
              <w:t>.76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1E4" w:rsidRPr="009D05AD" w:rsidRDefault="005141E4" w:rsidP="009D05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D05AD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9D05AD">
              <w:rPr>
                <w:rFonts w:ascii="Times New Roman" w:hAnsi="Times New Roman" w:cs="Times New Roman"/>
                <w:sz w:val="15"/>
                <w:szCs w:val="15"/>
              </w:rPr>
              <w:t>.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1E4" w:rsidRPr="009D05AD" w:rsidRDefault="005141E4" w:rsidP="009D05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D05AD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9D05A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1E4" w:rsidRPr="009D05AD" w:rsidRDefault="005141E4" w:rsidP="009D05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D05AD"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5141E4" w:rsidRPr="009D05AD" w:rsidRDefault="005141E4" w:rsidP="009D05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D05AD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9D05AD">
              <w:rPr>
                <w:rFonts w:ascii="Times New Roman" w:hAnsi="Times New Roman" w:cs="Times New Roman"/>
                <w:sz w:val="15"/>
                <w:szCs w:val="15"/>
              </w:rPr>
              <w:t>9098997</w:t>
            </w:r>
          </w:p>
        </w:tc>
      </w:tr>
      <w:tr w:rsidR="005141E4" w:rsidRPr="009D05AD" w:rsidTr="005141E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141E4" w:rsidRPr="009D05AD" w:rsidRDefault="005141E4" w:rsidP="009D05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05AD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  <w:r w:rsidRPr="009D05AD">
              <w:rPr>
                <w:rFonts w:ascii="Times New Roman" w:hAnsi="Times New Roman" w:cs="Times New Roman"/>
                <w:sz w:val="15"/>
                <w:szCs w:val="15"/>
              </w:rPr>
              <w:t>epatocellular 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1E4" w:rsidRPr="009D05AD" w:rsidRDefault="005141E4" w:rsidP="009D05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D05AD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9D05AD">
              <w:rPr>
                <w:rFonts w:ascii="Times New Roman" w:hAnsi="Times New Roman" w:cs="Times New Roman"/>
                <w:sz w:val="15"/>
                <w:szCs w:val="15"/>
              </w:rPr>
              <w:t>.67E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1E4" w:rsidRPr="009D05AD" w:rsidRDefault="005141E4" w:rsidP="009D05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D05AD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9D05AD">
              <w:rPr>
                <w:rFonts w:ascii="Times New Roman" w:hAnsi="Times New Roman" w:cs="Times New Roman"/>
                <w:sz w:val="15"/>
                <w:szCs w:val="15"/>
              </w:rPr>
              <w:t>.9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1E4" w:rsidRPr="009D05AD" w:rsidRDefault="005141E4" w:rsidP="009D05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D05AD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9D05A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1E4" w:rsidRPr="009D05AD" w:rsidRDefault="005141E4" w:rsidP="009D05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D05AD">
              <w:rPr>
                <w:rFonts w:ascii="Times New Roman" w:hAnsi="Times New Roman" w:cs="Times New Roman"/>
                <w:sz w:val="15"/>
                <w:szCs w:val="15"/>
              </w:rPr>
              <w:t>4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5141E4" w:rsidRPr="009D05AD" w:rsidRDefault="005141E4" w:rsidP="009D05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D05AD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9D05AD">
              <w:rPr>
                <w:rFonts w:ascii="Times New Roman" w:hAnsi="Times New Roman" w:cs="Times New Roman"/>
                <w:sz w:val="15"/>
                <w:szCs w:val="15"/>
              </w:rPr>
              <w:t>7393520</w:t>
            </w:r>
          </w:p>
        </w:tc>
      </w:tr>
      <w:tr w:rsidR="005141E4" w:rsidRPr="009D05AD" w:rsidTr="005141E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141E4" w:rsidRPr="009D05AD" w:rsidRDefault="005141E4" w:rsidP="009D05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05AD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  <w:r w:rsidRPr="009D05AD">
              <w:rPr>
                <w:rFonts w:ascii="Times New Roman" w:hAnsi="Times New Roman" w:cs="Times New Roman"/>
                <w:sz w:val="15"/>
                <w:szCs w:val="15"/>
              </w:rPr>
              <w:t>epatocellular 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1E4" w:rsidRPr="009D05AD" w:rsidRDefault="005141E4" w:rsidP="009D05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D05AD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9D05AD">
              <w:rPr>
                <w:rFonts w:ascii="Times New Roman" w:hAnsi="Times New Roman" w:cs="Times New Roman"/>
                <w:sz w:val="15"/>
                <w:szCs w:val="15"/>
              </w:rPr>
              <w:t>.36E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1E4" w:rsidRPr="009D05AD" w:rsidRDefault="005141E4" w:rsidP="009D05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D05AD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9D05AD">
              <w:rPr>
                <w:rFonts w:ascii="Times New Roman" w:hAnsi="Times New Roman" w:cs="Times New Roman"/>
                <w:sz w:val="15"/>
                <w:szCs w:val="15"/>
              </w:rPr>
              <w:t>.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1E4" w:rsidRPr="009D05AD" w:rsidRDefault="005141E4" w:rsidP="009D05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D05AD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9D05A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1E4" w:rsidRPr="009D05AD" w:rsidRDefault="005141E4" w:rsidP="009D05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D05AD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9D05AD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5141E4" w:rsidRPr="009D05AD" w:rsidRDefault="005141E4" w:rsidP="009D05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D05AD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9D05AD">
              <w:rPr>
                <w:rFonts w:ascii="Times New Roman" w:hAnsi="Times New Roman" w:cs="Times New Roman"/>
                <w:sz w:val="15"/>
                <w:szCs w:val="15"/>
              </w:rPr>
              <w:t>1159642</w:t>
            </w:r>
          </w:p>
        </w:tc>
      </w:tr>
      <w:tr w:rsidR="005141E4" w:rsidRPr="009D05AD" w:rsidTr="005141E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141E4" w:rsidRPr="009D05AD" w:rsidRDefault="005141E4" w:rsidP="009D05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05AD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  <w:r w:rsidRPr="009D05AD">
              <w:rPr>
                <w:rFonts w:ascii="Times New Roman" w:hAnsi="Times New Roman" w:cs="Times New Roman"/>
                <w:sz w:val="15"/>
                <w:szCs w:val="15"/>
              </w:rPr>
              <w:t>epatocellular 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1E4" w:rsidRPr="009D05AD" w:rsidRDefault="005141E4" w:rsidP="009D05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D05AD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9D05AD">
              <w:rPr>
                <w:rFonts w:ascii="Times New Roman" w:hAnsi="Times New Roman" w:cs="Times New Roman"/>
                <w:sz w:val="15"/>
                <w:szCs w:val="15"/>
              </w:rPr>
              <w:t>.18E-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1E4" w:rsidRPr="009D05AD" w:rsidRDefault="005141E4" w:rsidP="009D05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D05AD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9D05AD">
              <w:rPr>
                <w:rFonts w:ascii="Times New Roman" w:hAnsi="Times New Roman" w:cs="Times New Roman"/>
                <w:sz w:val="15"/>
                <w:szCs w:val="15"/>
              </w:rPr>
              <w:t>.9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1E4" w:rsidRPr="009D05AD" w:rsidRDefault="005141E4" w:rsidP="009D05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D05AD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9D05A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41E4" w:rsidRPr="009D05AD" w:rsidRDefault="005141E4" w:rsidP="009D05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D05AD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9D05AD">
              <w:rPr>
                <w:rFonts w:ascii="Times New Roman" w:hAnsi="Times New Roman" w:cs="Times New Roman"/>
                <w:sz w:val="15"/>
                <w:szCs w:val="15"/>
              </w:rPr>
              <w:t>4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5141E4" w:rsidRPr="009D05AD" w:rsidRDefault="005141E4" w:rsidP="009D05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D05AD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9D05AD">
              <w:rPr>
                <w:rFonts w:ascii="Times New Roman" w:hAnsi="Times New Roman" w:cs="Times New Roman"/>
                <w:sz w:val="15"/>
                <w:szCs w:val="15"/>
              </w:rPr>
              <w:t>1159642</w:t>
            </w:r>
          </w:p>
        </w:tc>
      </w:tr>
      <w:tr w:rsidR="005141E4" w:rsidRPr="009D05AD" w:rsidTr="005141E4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41E4" w:rsidRPr="009D05AD" w:rsidRDefault="005141E4" w:rsidP="009D05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05AD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  <w:r w:rsidRPr="009D05AD">
              <w:rPr>
                <w:rFonts w:ascii="Times New Roman" w:hAnsi="Times New Roman" w:cs="Times New Roman"/>
                <w:sz w:val="15"/>
                <w:szCs w:val="15"/>
              </w:rPr>
              <w:t>epatocellular Carcinom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41E4" w:rsidRPr="009D05AD" w:rsidRDefault="005141E4" w:rsidP="009D05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D05AD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9D05AD">
              <w:rPr>
                <w:rFonts w:ascii="Times New Roman" w:hAnsi="Times New Roman" w:cs="Times New Roman"/>
                <w:sz w:val="15"/>
                <w:szCs w:val="15"/>
              </w:rPr>
              <w:t>.54E-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41E4" w:rsidRPr="009D05AD" w:rsidRDefault="005141E4" w:rsidP="009D05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D05AD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9D05AD">
              <w:rPr>
                <w:rFonts w:ascii="Times New Roman" w:hAnsi="Times New Roman" w:cs="Times New Roman"/>
                <w:sz w:val="15"/>
                <w:szCs w:val="15"/>
              </w:rPr>
              <w:t>.5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41E4" w:rsidRPr="009D05AD" w:rsidRDefault="005141E4" w:rsidP="009D05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D05AD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9D05AD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41E4" w:rsidRPr="009D05AD" w:rsidRDefault="005141E4" w:rsidP="009D05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D05AD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9D05AD">
              <w:rPr>
                <w:rFonts w:ascii="Times New Roman" w:hAnsi="Times New Roman" w:cs="Times New Roman"/>
                <w:sz w:val="15"/>
                <w:szCs w:val="15"/>
              </w:rPr>
              <w:t>8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41E4" w:rsidRPr="009D05AD" w:rsidRDefault="005141E4" w:rsidP="009D05A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D05AD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9D05AD">
              <w:rPr>
                <w:rFonts w:ascii="Times New Roman" w:hAnsi="Times New Roman" w:cs="Times New Roman"/>
                <w:sz w:val="15"/>
                <w:szCs w:val="15"/>
              </w:rPr>
              <w:t>2058060</w:t>
            </w:r>
          </w:p>
        </w:tc>
      </w:tr>
    </w:tbl>
    <w:p w:rsidR="009F4FA3" w:rsidRDefault="009F4FA3">
      <w:pPr>
        <w:rPr>
          <w:sz w:val="15"/>
          <w:szCs w:val="15"/>
        </w:rPr>
      </w:pPr>
    </w:p>
    <w:p w:rsidR="009F4FA3" w:rsidRDefault="009F4FA3">
      <w:pPr>
        <w:widowControl/>
        <w:jc w:val="left"/>
        <w:rPr>
          <w:sz w:val="15"/>
          <w:szCs w:val="15"/>
        </w:rPr>
      </w:pPr>
      <w:r>
        <w:rPr>
          <w:sz w:val="15"/>
          <w:szCs w:val="15"/>
        </w:rPr>
        <w:br w:type="page"/>
      </w:r>
    </w:p>
    <w:p w:rsidR="009F4FA3" w:rsidRPr="00582B06" w:rsidRDefault="009F4FA3" w:rsidP="009F4FA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582B06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Pr="00582B06">
        <w:rPr>
          <w:rFonts w:ascii="Times New Roman" w:hAnsi="Times New Roman" w:cs="Times New Roman"/>
          <w:b/>
          <w:bCs/>
        </w:rPr>
        <w:t xml:space="preserve">. Correlation analysis between </w:t>
      </w:r>
      <w:bookmarkStart w:id="0" w:name="_GoBack"/>
      <w:r w:rsidRPr="00D65C12">
        <w:rPr>
          <w:rFonts w:ascii="Times New Roman" w:hAnsi="Times New Roman" w:cs="Times New Roman"/>
          <w:b/>
          <w:bCs/>
          <w:i/>
        </w:rPr>
        <w:t>DCK</w:t>
      </w:r>
      <w:bookmarkEnd w:id="0"/>
      <w:r w:rsidRPr="00582B06">
        <w:rPr>
          <w:rFonts w:ascii="Times New Roman" w:hAnsi="Times New Roman" w:cs="Times New Roman"/>
          <w:b/>
          <w:bCs/>
        </w:rPr>
        <w:t xml:space="preserve"> and related genes and markers of immunes cells in </w:t>
      </w:r>
      <w:r>
        <w:rPr>
          <w:rFonts w:ascii="Times New Roman" w:hAnsi="Times New Roman" w:cs="Times New Roman"/>
          <w:b/>
          <w:bCs/>
        </w:rPr>
        <w:t>GEPIA</w:t>
      </w:r>
      <w:r w:rsidRPr="00582B06">
        <w:rPr>
          <w:rFonts w:ascii="Times New Roman" w:hAnsi="Times New Roman" w:cs="Times New Roman"/>
          <w:b/>
          <w:bCs/>
        </w:rPr>
        <w:t>.</w:t>
      </w:r>
    </w:p>
    <w:tbl>
      <w:tblPr>
        <w:tblW w:w="510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708"/>
        <w:gridCol w:w="1701"/>
      </w:tblGrid>
      <w:tr w:rsidR="00D85A2F" w:rsidRPr="00171248" w:rsidTr="00D85A2F">
        <w:trPr>
          <w:trHeight w:val="320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A2F" w:rsidRPr="00171248" w:rsidRDefault="00D85A2F" w:rsidP="006C5F7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7124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escript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85A2F" w:rsidRPr="00171248" w:rsidRDefault="00D85A2F" w:rsidP="006C5F7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7124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ene markers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A2F" w:rsidRPr="00171248" w:rsidRDefault="00D85A2F" w:rsidP="006C5F7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7124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CC</w:t>
            </w:r>
          </w:p>
        </w:tc>
      </w:tr>
      <w:tr w:rsidR="00D85A2F" w:rsidRPr="00171248" w:rsidTr="00D85A2F">
        <w:trPr>
          <w:trHeight w:val="320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A2F" w:rsidRPr="00171248" w:rsidRDefault="00D85A2F" w:rsidP="006C5F7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85A2F" w:rsidRPr="00171248" w:rsidRDefault="00D85A2F" w:rsidP="006C5F7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A2F" w:rsidRPr="00171248" w:rsidRDefault="00B7401A" w:rsidP="006C5F7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</w:t>
            </w:r>
            <w:r w:rsidR="00D85A2F" w:rsidRPr="0017124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5A2F" w:rsidRPr="00E63911" w:rsidRDefault="00B7401A" w:rsidP="006C5F7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 w:rsidR="009F4FA3" w:rsidRPr="00171248" w:rsidTr="00D85A2F">
        <w:trPr>
          <w:trHeight w:val="320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:rsidR="009F4FA3" w:rsidRPr="00647026" w:rsidRDefault="009F4FA3" w:rsidP="006C5F7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4702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onocy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F4FA3" w:rsidRPr="00CB4086" w:rsidRDefault="009F4FA3" w:rsidP="006C5F7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B408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D8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9F4FA3" w:rsidRPr="00647026" w:rsidRDefault="009F4FA3" w:rsidP="006C5F7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.4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F4FA3" w:rsidRPr="00647026" w:rsidRDefault="009F4FA3" w:rsidP="006C5F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**</w:t>
            </w:r>
          </w:p>
        </w:tc>
      </w:tr>
      <w:tr w:rsidR="009F4FA3" w:rsidRPr="00171248" w:rsidTr="00D85A2F">
        <w:trPr>
          <w:trHeight w:val="320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:rsidR="009F4FA3" w:rsidRPr="00253178" w:rsidRDefault="009F4FA3" w:rsidP="006C5F7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F4FA3" w:rsidRPr="00CB4086" w:rsidRDefault="009F4FA3" w:rsidP="006C5F7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B408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D11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9F4FA3" w:rsidRPr="00171248" w:rsidRDefault="009F4FA3" w:rsidP="006C5F7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.3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F4FA3" w:rsidRPr="00171248" w:rsidRDefault="009F4FA3" w:rsidP="006C5F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**</w:t>
            </w:r>
          </w:p>
        </w:tc>
      </w:tr>
      <w:tr w:rsidR="009F4FA3" w:rsidRPr="00171248" w:rsidTr="00D85A2F">
        <w:trPr>
          <w:trHeight w:val="320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:rsidR="009F4FA3" w:rsidRPr="00253178" w:rsidRDefault="009F4FA3" w:rsidP="006C5F7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317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A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F4FA3" w:rsidRPr="00CB4086" w:rsidRDefault="009F4FA3" w:rsidP="006C5F7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B408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CL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9F4FA3" w:rsidRPr="00171248" w:rsidRDefault="009F4FA3" w:rsidP="006C5F7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.2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F4FA3" w:rsidRPr="00171248" w:rsidRDefault="009F4FA3" w:rsidP="006C5F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**</w:t>
            </w:r>
          </w:p>
        </w:tc>
      </w:tr>
      <w:tr w:rsidR="009F4FA3" w:rsidRPr="00171248" w:rsidTr="00D85A2F">
        <w:trPr>
          <w:trHeight w:val="320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:rsidR="009F4FA3" w:rsidRPr="00253178" w:rsidRDefault="009F4FA3" w:rsidP="006C5F7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F4FA3" w:rsidRPr="00CB4086" w:rsidRDefault="009F4FA3" w:rsidP="006C5F7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B408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D6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9F4FA3" w:rsidRPr="00171248" w:rsidRDefault="009F4FA3" w:rsidP="006C5F7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.3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F4FA3" w:rsidRPr="00171248" w:rsidRDefault="009F4FA3" w:rsidP="006C5F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**</w:t>
            </w:r>
          </w:p>
        </w:tc>
      </w:tr>
      <w:tr w:rsidR="009F4FA3" w:rsidRPr="00171248" w:rsidTr="00D85A2F">
        <w:trPr>
          <w:trHeight w:val="320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:rsidR="009F4FA3" w:rsidRPr="00253178" w:rsidRDefault="009F4FA3" w:rsidP="006C5F7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F4FA3" w:rsidRPr="00CB4086" w:rsidRDefault="009F4FA3" w:rsidP="006C5F7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B408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IL1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9F4FA3" w:rsidRPr="00171248" w:rsidRDefault="009F4FA3" w:rsidP="006C5F7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.3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F4FA3" w:rsidRPr="00171248" w:rsidRDefault="009F4FA3" w:rsidP="006C5F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**</w:t>
            </w:r>
          </w:p>
        </w:tc>
      </w:tr>
      <w:tr w:rsidR="009F4FA3" w:rsidRPr="00171248" w:rsidTr="00D85A2F">
        <w:trPr>
          <w:trHeight w:val="320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:rsidR="009F4FA3" w:rsidRPr="00253178" w:rsidRDefault="009F4FA3" w:rsidP="006C5F7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317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2 Macrophag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F4FA3" w:rsidRPr="00CB4086" w:rsidRDefault="009F4FA3" w:rsidP="006C5F7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B408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D16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9F4FA3" w:rsidRPr="00171248" w:rsidRDefault="009F4FA3" w:rsidP="006C5F7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.1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F4FA3" w:rsidRPr="00171248" w:rsidRDefault="009F4FA3" w:rsidP="006C5F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*</w:t>
            </w:r>
          </w:p>
        </w:tc>
      </w:tr>
      <w:tr w:rsidR="009F4FA3" w:rsidRPr="00171248" w:rsidTr="00D85A2F">
        <w:trPr>
          <w:trHeight w:val="320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:rsidR="009F4FA3" w:rsidRPr="00253178" w:rsidRDefault="009F4FA3" w:rsidP="006C5F7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F4FA3" w:rsidRPr="00CB4086" w:rsidRDefault="009F4FA3" w:rsidP="006C5F7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B408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VSIG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9F4FA3" w:rsidRPr="00171248" w:rsidRDefault="009F4FA3" w:rsidP="006C5F7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.2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F4FA3" w:rsidRPr="00171248" w:rsidRDefault="009F4FA3" w:rsidP="006C5F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**</w:t>
            </w:r>
          </w:p>
        </w:tc>
      </w:tr>
      <w:tr w:rsidR="009F4FA3" w:rsidRPr="00171248" w:rsidTr="00D85A2F">
        <w:trPr>
          <w:trHeight w:val="320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:rsidR="009F4FA3" w:rsidRPr="00253178" w:rsidRDefault="009F4FA3" w:rsidP="006C5F7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F4FA3" w:rsidRPr="00CB4086" w:rsidRDefault="009F4FA3" w:rsidP="006C5F7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B408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S4A4A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9F4FA3" w:rsidRPr="00171248" w:rsidRDefault="009F4FA3" w:rsidP="006C5F7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.3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F4FA3" w:rsidRPr="00171248" w:rsidRDefault="009F4FA3" w:rsidP="006C5F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**</w:t>
            </w:r>
          </w:p>
        </w:tc>
      </w:tr>
      <w:tr w:rsidR="008C2100" w:rsidRPr="00171248" w:rsidTr="006C5F70">
        <w:trPr>
          <w:trHeight w:val="320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:rsidR="008C2100" w:rsidRPr="00253178" w:rsidRDefault="008C2100" w:rsidP="006C5F7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eg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C2100" w:rsidRPr="00CB4086" w:rsidRDefault="008C2100" w:rsidP="006C5F7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B4086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</w:rPr>
              <w:t>FOXP</w:t>
            </w:r>
            <w:r w:rsidRPr="00CB408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8C2100" w:rsidRDefault="008C2100" w:rsidP="006C5F7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.2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C2100" w:rsidRDefault="008C2100" w:rsidP="006C5F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**</w:t>
            </w:r>
          </w:p>
        </w:tc>
      </w:tr>
      <w:tr w:rsidR="008C2100" w:rsidRPr="00171248" w:rsidTr="006C5F70">
        <w:trPr>
          <w:trHeight w:val="320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:rsidR="008C2100" w:rsidRPr="00253178" w:rsidRDefault="008C2100" w:rsidP="006C5F7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C2100" w:rsidRPr="00CB4086" w:rsidRDefault="008C2100" w:rsidP="006C5F7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B4086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</w:rPr>
              <w:t>CCR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8C2100" w:rsidRDefault="008C2100" w:rsidP="006C5F7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.5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C2100" w:rsidRDefault="008C2100" w:rsidP="006C5F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**</w:t>
            </w:r>
          </w:p>
        </w:tc>
      </w:tr>
      <w:tr w:rsidR="008C2100" w:rsidRPr="00171248" w:rsidTr="00D85A2F">
        <w:trPr>
          <w:trHeight w:val="320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:rsidR="008C2100" w:rsidRPr="00253178" w:rsidRDefault="008C2100" w:rsidP="006C5F7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C2100" w:rsidRPr="00CB4086" w:rsidRDefault="008C2100" w:rsidP="006C5F7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B4086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</w:rPr>
              <w:t>STAT5B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8C2100" w:rsidRDefault="008C2100" w:rsidP="006C5F7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.6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C2100" w:rsidRDefault="008C2100" w:rsidP="006C5F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**</w:t>
            </w:r>
          </w:p>
        </w:tc>
      </w:tr>
      <w:tr w:rsidR="008C2100" w:rsidRPr="00171248" w:rsidTr="00D85A2F">
        <w:trPr>
          <w:trHeight w:val="320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:rsidR="008C2100" w:rsidRPr="00253178" w:rsidRDefault="008C2100" w:rsidP="006C5F7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C2100" w:rsidRPr="00CB4086" w:rsidRDefault="008C2100" w:rsidP="006C5F7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B4086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</w:rPr>
              <w:t>TGFB</w:t>
            </w:r>
            <w:r w:rsidRPr="00CB408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8C2100" w:rsidRDefault="008C2100" w:rsidP="006C5F7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.2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C2100" w:rsidRDefault="008C2100" w:rsidP="006C5F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**</w:t>
            </w:r>
          </w:p>
        </w:tc>
      </w:tr>
      <w:tr w:rsidR="009F4FA3" w:rsidRPr="00171248" w:rsidTr="00D85A2F">
        <w:trPr>
          <w:trHeight w:val="320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:rsidR="009F4FA3" w:rsidRPr="00253178" w:rsidRDefault="009F4FA3" w:rsidP="006C5F7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5317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 cell exhaus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F4FA3" w:rsidRPr="00CB4086" w:rsidRDefault="009F4FA3" w:rsidP="006C5F7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B408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D-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9F4FA3" w:rsidRPr="00171248" w:rsidRDefault="009F4FA3" w:rsidP="006C5F7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.2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F4FA3" w:rsidRPr="00171248" w:rsidRDefault="009F4FA3" w:rsidP="006C5F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**</w:t>
            </w:r>
          </w:p>
        </w:tc>
      </w:tr>
      <w:tr w:rsidR="009F4FA3" w:rsidRPr="00171248" w:rsidTr="00D85A2F">
        <w:trPr>
          <w:trHeight w:val="320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:rsidR="009F4FA3" w:rsidRPr="00171248" w:rsidRDefault="009F4FA3" w:rsidP="006C5F7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F4FA3" w:rsidRPr="00CB4086" w:rsidRDefault="009F4FA3" w:rsidP="006C5F7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B408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TLA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9F4FA3" w:rsidRPr="00171248" w:rsidRDefault="009F4FA3" w:rsidP="006C5F7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.2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F4FA3" w:rsidRPr="00171248" w:rsidRDefault="009F4FA3" w:rsidP="006C5F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**</w:t>
            </w:r>
          </w:p>
        </w:tc>
      </w:tr>
      <w:tr w:rsidR="009F4FA3" w:rsidRPr="00171248" w:rsidTr="00D85A2F">
        <w:trPr>
          <w:trHeight w:val="320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:rsidR="009F4FA3" w:rsidRPr="00171248" w:rsidRDefault="009F4FA3" w:rsidP="006C5F7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F4FA3" w:rsidRPr="00CB4086" w:rsidRDefault="009F4FA3" w:rsidP="006C5F7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B408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LAG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9F4FA3" w:rsidRPr="00171248" w:rsidRDefault="009F4FA3" w:rsidP="006C5F7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.04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F4FA3" w:rsidRPr="00171248" w:rsidRDefault="009F4FA3" w:rsidP="006C5F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.35</w:t>
            </w:r>
          </w:p>
        </w:tc>
      </w:tr>
      <w:tr w:rsidR="009F4FA3" w:rsidRPr="00171248" w:rsidTr="00D85A2F">
        <w:trPr>
          <w:trHeight w:val="320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:rsidR="009F4FA3" w:rsidRPr="00171248" w:rsidRDefault="009F4FA3" w:rsidP="006C5F7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F4FA3" w:rsidRPr="00CB4086" w:rsidRDefault="009F4FA3" w:rsidP="006C5F7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B408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IM-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9F4FA3" w:rsidRPr="00171248" w:rsidRDefault="009F4FA3" w:rsidP="006C5F7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.3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F4FA3" w:rsidRPr="00171248" w:rsidRDefault="009F4FA3" w:rsidP="006C5F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**</w:t>
            </w:r>
          </w:p>
        </w:tc>
      </w:tr>
      <w:tr w:rsidR="009F4FA3" w:rsidRPr="00171248" w:rsidTr="00D85A2F">
        <w:trPr>
          <w:trHeight w:val="320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:rsidR="009F4FA3" w:rsidRPr="00171248" w:rsidRDefault="009F4FA3" w:rsidP="006C5F7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F4FA3" w:rsidRPr="00CB4086" w:rsidRDefault="009F4FA3" w:rsidP="006C5F7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B408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ZMB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9F4FA3" w:rsidRPr="00171248" w:rsidRDefault="009F4FA3" w:rsidP="006C5F7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.03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F4FA3" w:rsidRPr="00171248" w:rsidRDefault="009F4FA3" w:rsidP="006C5F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.5</w:t>
            </w:r>
          </w:p>
        </w:tc>
      </w:tr>
    </w:tbl>
    <w:p w:rsidR="009F4FA3" w:rsidRPr="009E2FD1" w:rsidRDefault="009F4FA3" w:rsidP="009F4F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CC</w:t>
      </w:r>
      <w:r w:rsidRPr="009E2FD1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hepatocellular carcinoma</w:t>
      </w:r>
      <w:r w:rsidRPr="009E2FD1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</w:t>
      </w:r>
      <w:r w:rsidRPr="009E2FD1">
        <w:rPr>
          <w:rFonts w:ascii="Times New Roman" w:hAnsi="Times New Roman" w:cs="Times New Roman"/>
        </w:rPr>
        <w:t>TAM, tumor-associated macrophage; Cor, R value of Spearman’s correlation; None, correlation without adjustment. Purity, correlation adjusted by purity. *</w:t>
      </w:r>
      <w:r w:rsidR="00B7401A">
        <w:rPr>
          <w:rFonts w:ascii="Times New Roman" w:hAnsi="Times New Roman" w:cs="Times New Roman"/>
          <w:i/>
          <w:iCs/>
        </w:rPr>
        <w:t>p</w:t>
      </w:r>
      <w:r w:rsidRPr="00E63911">
        <w:rPr>
          <w:rFonts w:ascii="Times New Roman" w:hAnsi="Times New Roman" w:cs="Times New Roman"/>
          <w:i/>
          <w:iCs/>
        </w:rPr>
        <w:t xml:space="preserve"> </w:t>
      </w:r>
      <w:r w:rsidRPr="009E2FD1">
        <w:rPr>
          <w:rFonts w:ascii="Times New Roman" w:hAnsi="Times New Roman" w:cs="Times New Roman"/>
        </w:rPr>
        <w:t>&lt; 0.0</w:t>
      </w:r>
      <w:r w:rsidR="008C2100">
        <w:rPr>
          <w:rFonts w:ascii="Times New Roman" w:hAnsi="Times New Roman" w:cs="Times New Roman"/>
        </w:rPr>
        <w:t>1</w:t>
      </w:r>
      <w:r w:rsidRPr="009E2FD1">
        <w:rPr>
          <w:rFonts w:ascii="Times New Roman" w:hAnsi="Times New Roman" w:cs="Times New Roman"/>
        </w:rPr>
        <w:t>; **</w:t>
      </w:r>
      <w:r w:rsidR="00B7401A">
        <w:rPr>
          <w:rFonts w:ascii="Times New Roman" w:hAnsi="Times New Roman" w:cs="Times New Roman"/>
          <w:i/>
          <w:iCs/>
        </w:rPr>
        <w:t>p</w:t>
      </w:r>
      <w:r w:rsidRPr="009E2FD1">
        <w:rPr>
          <w:rFonts w:ascii="Times New Roman" w:hAnsi="Times New Roman" w:cs="Times New Roman"/>
        </w:rPr>
        <w:t xml:space="preserve"> &lt; 0.0</w:t>
      </w:r>
      <w:r w:rsidR="008C2100">
        <w:rPr>
          <w:rFonts w:ascii="Times New Roman" w:hAnsi="Times New Roman" w:cs="Times New Roman"/>
        </w:rPr>
        <w:t>0</w:t>
      </w:r>
      <w:r w:rsidRPr="009E2FD1">
        <w:rPr>
          <w:rFonts w:ascii="Times New Roman" w:hAnsi="Times New Roman" w:cs="Times New Roman"/>
        </w:rPr>
        <w:t>1; ***</w:t>
      </w:r>
      <w:r w:rsidR="00B7401A">
        <w:rPr>
          <w:rFonts w:ascii="Times New Roman" w:hAnsi="Times New Roman" w:cs="Times New Roman"/>
          <w:i/>
          <w:iCs/>
        </w:rPr>
        <w:t>p</w:t>
      </w:r>
      <w:r w:rsidRPr="009E2FD1">
        <w:rPr>
          <w:rFonts w:ascii="Times New Roman" w:hAnsi="Times New Roman" w:cs="Times New Roman"/>
        </w:rPr>
        <w:t xml:space="preserve"> &lt; 0.00</w:t>
      </w:r>
      <w:r w:rsidR="008C2100">
        <w:rPr>
          <w:rFonts w:ascii="Times New Roman" w:hAnsi="Times New Roman" w:cs="Times New Roman"/>
        </w:rPr>
        <w:t>0</w:t>
      </w:r>
      <w:r w:rsidRPr="009E2FD1">
        <w:rPr>
          <w:rFonts w:ascii="Times New Roman" w:hAnsi="Times New Roman" w:cs="Times New Roman"/>
        </w:rPr>
        <w:t>1.</w:t>
      </w:r>
    </w:p>
    <w:p w:rsidR="009D05AD" w:rsidRPr="009D05AD" w:rsidRDefault="009D05AD">
      <w:pPr>
        <w:rPr>
          <w:sz w:val="15"/>
          <w:szCs w:val="15"/>
        </w:rPr>
      </w:pPr>
    </w:p>
    <w:sectPr w:rsidR="009D05AD" w:rsidRPr="009D05AD" w:rsidSect="000F238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05AD"/>
    <w:rsid w:val="00012D65"/>
    <w:rsid w:val="00014332"/>
    <w:rsid w:val="00017F2E"/>
    <w:rsid w:val="00025F19"/>
    <w:rsid w:val="00033A5D"/>
    <w:rsid w:val="000341B8"/>
    <w:rsid w:val="00034200"/>
    <w:rsid w:val="00041085"/>
    <w:rsid w:val="00047A63"/>
    <w:rsid w:val="00075F2F"/>
    <w:rsid w:val="0009208A"/>
    <w:rsid w:val="000A0E92"/>
    <w:rsid w:val="000A0FB3"/>
    <w:rsid w:val="000A12E8"/>
    <w:rsid w:val="000B3B33"/>
    <w:rsid w:val="000E33D7"/>
    <w:rsid w:val="000E7E94"/>
    <w:rsid w:val="000F2389"/>
    <w:rsid w:val="00112CA3"/>
    <w:rsid w:val="001143CD"/>
    <w:rsid w:val="0012176D"/>
    <w:rsid w:val="001323D2"/>
    <w:rsid w:val="00133FE3"/>
    <w:rsid w:val="00145A58"/>
    <w:rsid w:val="00164AC8"/>
    <w:rsid w:val="00164F1B"/>
    <w:rsid w:val="00183BF3"/>
    <w:rsid w:val="001B06BA"/>
    <w:rsid w:val="001B0F4E"/>
    <w:rsid w:val="001B5139"/>
    <w:rsid w:val="001C6556"/>
    <w:rsid w:val="001D673E"/>
    <w:rsid w:val="001E582E"/>
    <w:rsid w:val="00201A55"/>
    <w:rsid w:val="00204491"/>
    <w:rsid w:val="00205D86"/>
    <w:rsid w:val="00232F81"/>
    <w:rsid w:val="00234AC9"/>
    <w:rsid w:val="00237467"/>
    <w:rsid w:val="0025461E"/>
    <w:rsid w:val="00263C13"/>
    <w:rsid w:val="00264B3A"/>
    <w:rsid w:val="00282A54"/>
    <w:rsid w:val="00292AF1"/>
    <w:rsid w:val="00297FD3"/>
    <w:rsid w:val="002A4141"/>
    <w:rsid w:val="002A6BAC"/>
    <w:rsid w:val="002C3379"/>
    <w:rsid w:val="002C3EAB"/>
    <w:rsid w:val="00304D3F"/>
    <w:rsid w:val="003536F1"/>
    <w:rsid w:val="00355CC7"/>
    <w:rsid w:val="00390A3F"/>
    <w:rsid w:val="003A4B9B"/>
    <w:rsid w:val="003A5B15"/>
    <w:rsid w:val="003C260E"/>
    <w:rsid w:val="003E54BE"/>
    <w:rsid w:val="003E74E3"/>
    <w:rsid w:val="003E7ADF"/>
    <w:rsid w:val="003F7F06"/>
    <w:rsid w:val="004004D7"/>
    <w:rsid w:val="004038EE"/>
    <w:rsid w:val="0041777A"/>
    <w:rsid w:val="0042032F"/>
    <w:rsid w:val="00424A56"/>
    <w:rsid w:val="004325AF"/>
    <w:rsid w:val="00440929"/>
    <w:rsid w:val="00440DA2"/>
    <w:rsid w:val="00443986"/>
    <w:rsid w:val="0044675E"/>
    <w:rsid w:val="00447BF5"/>
    <w:rsid w:val="00452D5E"/>
    <w:rsid w:val="00486582"/>
    <w:rsid w:val="0048661D"/>
    <w:rsid w:val="004941E5"/>
    <w:rsid w:val="004A3BC1"/>
    <w:rsid w:val="004A3F98"/>
    <w:rsid w:val="004A5876"/>
    <w:rsid w:val="004B2283"/>
    <w:rsid w:val="004B308C"/>
    <w:rsid w:val="004D19E5"/>
    <w:rsid w:val="004F137C"/>
    <w:rsid w:val="005141E4"/>
    <w:rsid w:val="00523901"/>
    <w:rsid w:val="00541E85"/>
    <w:rsid w:val="0055343D"/>
    <w:rsid w:val="0059630B"/>
    <w:rsid w:val="005A51BC"/>
    <w:rsid w:val="005B05A5"/>
    <w:rsid w:val="005B268E"/>
    <w:rsid w:val="005B51D0"/>
    <w:rsid w:val="005D3A2D"/>
    <w:rsid w:val="005D3BBA"/>
    <w:rsid w:val="005D55EB"/>
    <w:rsid w:val="005E0E39"/>
    <w:rsid w:val="005E3BDD"/>
    <w:rsid w:val="005E4428"/>
    <w:rsid w:val="005E5172"/>
    <w:rsid w:val="005E6EDF"/>
    <w:rsid w:val="00601B20"/>
    <w:rsid w:val="00617BF0"/>
    <w:rsid w:val="00646C1F"/>
    <w:rsid w:val="00664665"/>
    <w:rsid w:val="00671781"/>
    <w:rsid w:val="00671D60"/>
    <w:rsid w:val="00682365"/>
    <w:rsid w:val="00686920"/>
    <w:rsid w:val="006B1D06"/>
    <w:rsid w:val="006D04EB"/>
    <w:rsid w:val="006E3C53"/>
    <w:rsid w:val="006E6B83"/>
    <w:rsid w:val="00722A3F"/>
    <w:rsid w:val="0073200F"/>
    <w:rsid w:val="007325F4"/>
    <w:rsid w:val="00746B47"/>
    <w:rsid w:val="00756385"/>
    <w:rsid w:val="00756893"/>
    <w:rsid w:val="0079402B"/>
    <w:rsid w:val="007A77E3"/>
    <w:rsid w:val="007B4206"/>
    <w:rsid w:val="007B4BFB"/>
    <w:rsid w:val="007D2771"/>
    <w:rsid w:val="007F6445"/>
    <w:rsid w:val="008018F8"/>
    <w:rsid w:val="00802A6D"/>
    <w:rsid w:val="00810C25"/>
    <w:rsid w:val="00811441"/>
    <w:rsid w:val="00817951"/>
    <w:rsid w:val="00864316"/>
    <w:rsid w:val="008653B8"/>
    <w:rsid w:val="0086755B"/>
    <w:rsid w:val="008723D6"/>
    <w:rsid w:val="00873845"/>
    <w:rsid w:val="0088300C"/>
    <w:rsid w:val="008A0B68"/>
    <w:rsid w:val="008A545F"/>
    <w:rsid w:val="008B1EBD"/>
    <w:rsid w:val="008B5A28"/>
    <w:rsid w:val="008B79C7"/>
    <w:rsid w:val="008C14F7"/>
    <w:rsid w:val="008C2100"/>
    <w:rsid w:val="008E21C0"/>
    <w:rsid w:val="00906CDE"/>
    <w:rsid w:val="009133A7"/>
    <w:rsid w:val="00930E3C"/>
    <w:rsid w:val="00941ADE"/>
    <w:rsid w:val="00951C48"/>
    <w:rsid w:val="009926A4"/>
    <w:rsid w:val="009B4708"/>
    <w:rsid w:val="009D05AD"/>
    <w:rsid w:val="009F2F8C"/>
    <w:rsid w:val="009F4FA3"/>
    <w:rsid w:val="00A0070D"/>
    <w:rsid w:val="00A060CE"/>
    <w:rsid w:val="00A07B0A"/>
    <w:rsid w:val="00A25BD9"/>
    <w:rsid w:val="00A27554"/>
    <w:rsid w:val="00A27880"/>
    <w:rsid w:val="00A345F8"/>
    <w:rsid w:val="00A5212C"/>
    <w:rsid w:val="00A626A7"/>
    <w:rsid w:val="00A84C74"/>
    <w:rsid w:val="00A879EE"/>
    <w:rsid w:val="00AA0401"/>
    <w:rsid w:val="00AA758F"/>
    <w:rsid w:val="00AB2F62"/>
    <w:rsid w:val="00AC5BE2"/>
    <w:rsid w:val="00AD05B8"/>
    <w:rsid w:val="00AD20AC"/>
    <w:rsid w:val="00AD725D"/>
    <w:rsid w:val="00AE0E4B"/>
    <w:rsid w:val="00AE6DAB"/>
    <w:rsid w:val="00AF427A"/>
    <w:rsid w:val="00AF6B28"/>
    <w:rsid w:val="00B02D78"/>
    <w:rsid w:val="00B11C7D"/>
    <w:rsid w:val="00B17B64"/>
    <w:rsid w:val="00B21F2D"/>
    <w:rsid w:val="00B24B96"/>
    <w:rsid w:val="00B326F6"/>
    <w:rsid w:val="00B5289E"/>
    <w:rsid w:val="00B644C3"/>
    <w:rsid w:val="00B73789"/>
    <w:rsid w:val="00B7401A"/>
    <w:rsid w:val="00B84C68"/>
    <w:rsid w:val="00B9478F"/>
    <w:rsid w:val="00BA5AB2"/>
    <w:rsid w:val="00BA5CC3"/>
    <w:rsid w:val="00BA748C"/>
    <w:rsid w:val="00BC3DA2"/>
    <w:rsid w:val="00BD06CF"/>
    <w:rsid w:val="00BD7C03"/>
    <w:rsid w:val="00C05288"/>
    <w:rsid w:val="00C0730E"/>
    <w:rsid w:val="00C324F5"/>
    <w:rsid w:val="00C34191"/>
    <w:rsid w:val="00C55FB4"/>
    <w:rsid w:val="00C5705A"/>
    <w:rsid w:val="00C61807"/>
    <w:rsid w:val="00C74EA4"/>
    <w:rsid w:val="00C76986"/>
    <w:rsid w:val="00C84F28"/>
    <w:rsid w:val="00C90EDD"/>
    <w:rsid w:val="00C91818"/>
    <w:rsid w:val="00C930F9"/>
    <w:rsid w:val="00C96770"/>
    <w:rsid w:val="00CA25AD"/>
    <w:rsid w:val="00CA6B2F"/>
    <w:rsid w:val="00CB321F"/>
    <w:rsid w:val="00CB4086"/>
    <w:rsid w:val="00CB6ECA"/>
    <w:rsid w:val="00CC1D0F"/>
    <w:rsid w:val="00CC2D3E"/>
    <w:rsid w:val="00CD1283"/>
    <w:rsid w:val="00CF6E7D"/>
    <w:rsid w:val="00D04213"/>
    <w:rsid w:val="00D1704C"/>
    <w:rsid w:val="00D178B3"/>
    <w:rsid w:val="00D24EFC"/>
    <w:rsid w:val="00D25BFA"/>
    <w:rsid w:val="00D26D27"/>
    <w:rsid w:val="00D31F23"/>
    <w:rsid w:val="00D323F4"/>
    <w:rsid w:val="00D354A9"/>
    <w:rsid w:val="00D35B5D"/>
    <w:rsid w:val="00D60D18"/>
    <w:rsid w:val="00D65C12"/>
    <w:rsid w:val="00D661C3"/>
    <w:rsid w:val="00D671FB"/>
    <w:rsid w:val="00D672D2"/>
    <w:rsid w:val="00D70927"/>
    <w:rsid w:val="00D7654D"/>
    <w:rsid w:val="00D85841"/>
    <w:rsid w:val="00D85A06"/>
    <w:rsid w:val="00D85A2F"/>
    <w:rsid w:val="00D95146"/>
    <w:rsid w:val="00D97B6F"/>
    <w:rsid w:val="00DA4264"/>
    <w:rsid w:val="00DA7850"/>
    <w:rsid w:val="00DD1902"/>
    <w:rsid w:val="00DE430C"/>
    <w:rsid w:val="00DE514F"/>
    <w:rsid w:val="00DE53CC"/>
    <w:rsid w:val="00DE583F"/>
    <w:rsid w:val="00E0140D"/>
    <w:rsid w:val="00E0284E"/>
    <w:rsid w:val="00E100B0"/>
    <w:rsid w:val="00E13619"/>
    <w:rsid w:val="00E13BD3"/>
    <w:rsid w:val="00E72E53"/>
    <w:rsid w:val="00E815F6"/>
    <w:rsid w:val="00E84A6F"/>
    <w:rsid w:val="00E86C53"/>
    <w:rsid w:val="00E920DE"/>
    <w:rsid w:val="00E92EF0"/>
    <w:rsid w:val="00EB0718"/>
    <w:rsid w:val="00EC6ABC"/>
    <w:rsid w:val="00ED0617"/>
    <w:rsid w:val="00ED363C"/>
    <w:rsid w:val="00EE2FA0"/>
    <w:rsid w:val="00EF1453"/>
    <w:rsid w:val="00EF678D"/>
    <w:rsid w:val="00F10585"/>
    <w:rsid w:val="00F1540D"/>
    <w:rsid w:val="00F25DA5"/>
    <w:rsid w:val="00F509AF"/>
    <w:rsid w:val="00F672F5"/>
    <w:rsid w:val="00F70167"/>
    <w:rsid w:val="00F70A7C"/>
    <w:rsid w:val="00F8022D"/>
    <w:rsid w:val="00FA36FF"/>
    <w:rsid w:val="00FB425F"/>
    <w:rsid w:val="00FC3356"/>
    <w:rsid w:val="00FD3A86"/>
    <w:rsid w:val="00FE2CC5"/>
    <w:rsid w:val="00FE5AB2"/>
    <w:rsid w:val="00FF2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6DC183-9FB9-7C40-B964-755FEFBE6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05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丹军</dc:creator>
  <cp:keywords/>
  <dc:description/>
  <cp:lastModifiedBy>Domile, Caroline</cp:lastModifiedBy>
  <cp:revision>12</cp:revision>
  <dcterms:created xsi:type="dcterms:W3CDTF">2020-03-10T03:58:00Z</dcterms:created>
  <dcterms:modified xsi:type="dcterms:W3CDTF">2020-07-18T18:18:00Z</dcterms:modified>
</cp:coreProperties>
</file>